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6BF76" w14:textId="77777777" w:rsidR="001A20C0" w:rsidRDefault="001A20C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77"/>
        <w:gridCol w:w="1998"/>
        <w:gridCol w:w="2003"/>
        <w:gridCol w:w="2004"/>
      </w:tblGrid>
      <w:tr w:rsidR="00394801" w:rsidRPr="00BD4E20" w14:paraId="0D2AE9A6" w14:textId="2C911837" w:rsidTr="00394801">
        <w:tc>
          <w:tcPr>
            <w:tcW w:w="3277" w:type="dxa"/>
          </w:tcPr>
          <w:p w14:paraId="732074A9" w14:textId="77777777" w:rsidR="00394801" w:rsidRPr="00BD4E20" w:rsidRDefault="0039480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98" w:type="dxa"/>
          </w:tcPr>
          <w:p w14:paraId="6CED5A6B" w14:textId="02B5D415" w:rsidR="00394801" w:rsidRPr="00BD4E20" w:rsidRDefault="00394801" w:rsidP="00F74C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E20">
              <w:rPr>
                <w:rFonts w:ascii="Arial" w:hAnsi="Arial" w:cs="Arial"/>
                <w:b/>
                <w:sz w:val="20"/>
                <w:szCs w:val="20"/>
              </w:rPr>
              <w:t>training set</w:t>
            </w:r>
          </w:p>
        </w:tc>
        <w:tc>
          <w:tcPr>
            <w:tcW w:w="2003" w:type="dxa"/>
          </w:tcPr>
          <w:p w14:paraId="3F286EAE" w14:textId="0FC2C0AF" w:rsidR="00394801" w:rsidRPr="00BD4E20" w:rsidRDefault="00B8214F" w:rsidP="00F74C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E20">
              <w:rPr>
                <w:rFonts w:ascii="Arial" w:hAnsi="Arial" w:cs="Arial"/>
                <w:b/>
                <w:sz w:val="20"/>
                <w:szCs w:val="20"/>
              </w:rPr>
              <w:t>validation</w:t>
            </w:r>
            <w:r w:rsidR="00394801" w:rsidRPr="00BD4E20">
              <w:rPr>
                <w:rFonts w:ascii="Arial" w:hAnsi="Arial" w:cs="Arial"/>
                <w:b/>
                <w:sz w:val="20"/>
                <w:szCs w:val="20"/>
              </w:rPr>
              <w:t xml:space="preserve"> set 1</w:t>
            </w:r>
          </w:p>
        </w:tc>
        <w:tc>
          <w:tcPr>
            <w:tcW w:w="2004" w:type="dxa"/>
          </w:tcPr>
          <w:p w14:paraId="01AFAB9A" w14:textId="347D6C8E" w:rsidR="00394801" w:rsidRPr="00BD4E20" w:rsidRDefault="00B8214F" w:rsidP="00F74C1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E20">
              <w:rPr>
                <w:rFonts w:ascii="Arial" w:hAnsi="Arial" w:cs="Arial"/>
                <w:b/>
                <w:sz w:val="20"/>
                <w:szCs w:val="20"/>
              </w:rPr>
              <w:t>validation</w:t>
            </w:r>
            <w:r w:rsidR="00394801" w:rsidRPr="00BD4E20">
              <w:rPr>
                <w:rFonts w:ascii="Arial" w:hAnsi="Arial" w:cs="Arial"/>
                <w:b/>
                <w:sz w:val="20"/>
                <w:szCs w:val="20"/>
              </w:rPr>
              <w:t xml:space="preserve"> set 2</w:t>
            </w:r>
          </w:p>
        </w:tc>
      </w:tr>
      <w:tr w:rsidR="00394801" w:rsidRPr="00BD4E20" w14:paraId="6B22A28F" w14:textId="17E37CF7" w:rsidTr="00394801">
        <w:tc>
          <w:tcPr>
            <w:tcW w:w="3277" w:type="dxa"/>
          </w:tcPr>
          <w:p w14:paraId="5A3BE184" w14:textId="69EA2AD7" w:rsidR="00394801" w:rsidRPr="00BD4E20" w:rsidRDefault="003948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4E20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</w:tc>
        <w:tc>
          <w:tcPr>
            <w:tcW w:w="1998" w:type="dxa"/>
          </w:tcPr>
          <w:p w14:paraId="288C5E95" w14:textId="52649C99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003" w:type="dxa"/>
          </w:tcPr>
          <w:p w14:paraId="46476204" w14:textId="68B2A5B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04" w:type="dxa"/>
          </w:tcPr>
          <w:p w14:paraId="5D5FEB1A" w14:textId="28B9C53C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394801" w:rsidRPr="00BD4E20" w14:paraId="7B7B0EA9" w14:textId="15655AB4" w:rsidTr="00394801">
        <w:tc>
          <w:tcPr>
            <w:tcW w:w="3277" w:type="dxa"/>
          </w:tcPr>
          <w:p w14:paraId="72579788" w14:textId="77777777" w:rsidR="00394801" w:rsidRPr="00BD4E20" w:rsidRDefault="003948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491244F7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255D3784" w14:textId="2C1552B2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4275634E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801" w:rsidRPr="00BD4E20" w14:paraId="6EB66539" w14:textId="25C8926C" w:rsidTr="00394801">
        <w:tc>
          <w:tcPr>
            <w:tcW w:w="3277" w:type="dxa"/>
          </w:tcPr>
          <w:p w14:paraId="656255C6" w14:textId="66562308" w:rsidR="00394801" w:rsidRPr="00BD4E20" w:rsidRDefault="003948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4E20">
              <w:rPr>
                <w:rFonts w:ascii="Arial" w:hAnsi="Arial" w:cs="Arial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1998" w:type="dxa"/>
          </w:tcPr>
          <w:p w14:paraId="79884BFE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08816BCB" w14:textId="5CEC8A73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4EA1372A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801" w:rsidRPr="00BD4E20" w14:paraId="02186E62" w14:textId="6B8AC75F" w:rsidTr="00394801">
        <w:tc>
          <w:tcPr>
            <w:tcW w:w="3277" w:type="dxa"/>
          </w:tcPr>
          <w:p w14:paraId="7AA5859E" w14:textId="57E50F5A" w:rsidR="00394801" w:rsidRPr="00BD4E20" w:rsidRDefault="00394801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age (years, median)</w:t>
            </w:r>
          </w:p>
        </w:tc>
        <w:tc>
          <w:tcPr>
            <w:tcW w:w="1998" w:type="dxa"/>
          </w:tcPr>
          <w:p w14:paraId="128A6058" w14:textId="0CCD5489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47 (23-71)</w:t>
            </w:r>
          </w:p>
        </w:tc>
        <w:tc>
          <w:tcPr>
            <w:tcW w:w="2003" w:type="dxa"/>
          </w:tcPr>
          <w:p w14:paraId="3B0400D9" w14:textId="7CD856E4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40 (22-80)</w:t>
            </w:r>
          </w:p>
        </w:tc>
        <w:tc>
          <w:tcPr>
            <w:tcW w:w="2004" w:type="dxa"/>
          </w:tcPr>
          <w:p w14:paraId="12BDDBC0" w14:textId="3CA53A93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44 (28-62)</w:t>
            </w:r>
          </w:p>
        </w:tc>
      </w:tr>
      <w:tr w:rsidR="00394801" w:rsidRPr="00BD4E20" w14:paraId="5FEB9C95" w14:textId="5AF91EB2" w:rsidTr="00394801">
        <w:tc>
          <w:tcPr>
            <w:tcW w:w="3277" w:type="dxa"/>
          </w:tcPr>
          <w:p w14:paraId="59D733DB" w14:textId="7909FFB2" w:rsidR="00394801" w:rsidRPr="00BD4E20" w:rsidRDefault="00394801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</w:t>
            </w:r>
            <w:r w:rsidR="006043A0">
              <w:rPr>
                <w:rFonts w:ascii="Arial" w:hAnsi="Arial" w:cs="Arial"/>
                <w:sz w:val="20"/>
                <w:szCs w:val="20"/>
              </w:rPr>
              <w:t xml:space="preserve">time post-transplant </w:t>
            </w:r>
            <w:r w:rsidR="00BD4E20">
              <w:rPr>
                <w:rFonts w:ascii="Arial" w:hAnsi="Arial" w:cs="Arial"/>
                <w:sz w:val="20"/>
                <w:szCs w:val="20"/>
              </w:rPr>
              <w:t>(</w:t>
            </w:r>
            <w:r w:rsidRPr="00BD4E20">
              <w:rPr>
                <w:rFonts w:ascii="Arial" w:hAnsi="Arial" w:cs="Arial"/>
                <w:sz w:val="20"/>
                <w:szCs w:val="20"/>
              </w:rPr>
              <w:t>median</w:t>
            </w:r>
            <w:r w:rsidR="006043A0">
              <w:rPr>
                <w:rFonts w:ascii="Arial" w:hAnsi="Arial" w:cs="Arial"/>
                <w:sz w:val="20"/>
                <w:szCs w:val="20"/>
              </w:rPr>
              <w:t>, days</w:t>
            </w:r>
            <w:r w:rsidRPr="00BD4E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211ED0B6" w14:textId="14BA4D0B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746 (21-7823)</w:t>
            </w:r>
          </w:p>
        </w:tc>
        <w:tc>
          <w:tcPr>
            <w:tcW w:w="2003" w:type="dxa"/>
          </w:tcPr>
          <w:p w14:paraId="2FED4CB3" w14:textId="619EB8A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250 (7-5444)</w:t>
            </w:r>
          </w:p>
        </w:tc>
        <w:tc>
          <w:tcPr>
            <w:tcW w:w="2004" w:type="dxa"/>
          </w:tcPr>
          <w:p w14:paraId="688BC2DA" w14:textId="024A337F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021 (85-3915)</w:t>
            </w:r>
          </w:p>
        </w:tc>
      </w:tr>
      <w:tr w:rsidR="00394801" w:rsidRPr="00BD4E20" w14:paraId="4F5D8A16" w14:textId="11214269" w:rsidTr="00394801">
        <w:tc>
          <w:tcPr>
            <w:tcW w:w="3277" w:type="dxa"/>
          </w:tcPr>
          <w:p w14:paraId="4B670A29" w14:textId="40656C30" w:rsidR="00394801" w:rsidRPr="00BD4E20" w:rsidRDefault="00394801" w:rsidP="00C753EA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creatinine (median</w:t>
            </w:r>
            <w:r w:rsidR="006043A0">
              <w:rPr>
                <w:rFonts w:ascii="Arial" w:hAnsi="Arial" w:cs="Arial"/>
                <w:sz w:val="20"/>
                <w:szCs w:val="20"/>
              </w:rPr>
              <w:t>, mg/dl</w:t>
            </w:r>
            <w:r w:rsidRPr="00BD4E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5B00FFA1" w14:textId="496E578B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.39 (1.47-3.75)</w:t>
            </w:r>
          </w:p>
        </w:tc>
        <w:tc>
          <w:tcPr>
            <w:tcW w:w="2003" w:type="dxa"/>
          </w:tcPr>
          <w:p w14:paraId="4AFDB590" w14:textId="36399B21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.15 (1.18 – 7.29)</w:t>
            </w:r>
          </w:p>
        </w:tc>
        <w:tc>
          <w:tcPr>
            <w:tcW w:w="2004" w:type="dxa"/>
          </w:tcPr>
          <w:p w14:paraId="40CBD11A" w14:textId="0B92ECE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.40 (1.05-5.21)</w:t>
            </w:r>
          </w:p>
        </w:tc>
      </w:tr>
      <w:tr w:rsidR="00394801" w:rsidRPr="00BD4E20" w14:paraId="1CA1F67B" w14:textId="6B1A7252" w:rsidTr="00394801">
        <w:tc>
          <w:tcPr>
            <w:tcW w:w="3277" w:type="dxa"/>
          </w:tcPr>
          <w:p w14:paraId="3217AE4B" w14:textId="5F28F55C" w:rsidR="00394801" w:rsidRPr="00BD4E20" w:rsidRDefault="00394801" w:rsidP="00C753EA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eGFR (median</w:t>
            </w:r>
            <w:r w:rsidR="006043A0">
              <w:rPr>
                <w:rFonts w:ascii="Arial" w:hAnsi="Arial" w:cs="Arial"/>
                <w:sz w:val="20"/>
                <w:szCs w:val="20"/>
              </w:rPr>
              <w:t>, ml/</w:t>
            </w:r>
            <w:bookmarkStart w:id="0" w:name="_GoBack"/>
            <w:bookmarkEnd w:id="0"/>
            <w:r w:rsidR="006043A0">
              <w:rPr>
                <w:rFonts w:ascii="Arial" w:hAnsi="Arial" w:cs="Arial"/>
                <w:sz w:val="20"/>
                <w:szCs w:val="20"/>
              </w:rPr>
              <w:t>min</w:t>
            </w:r>
            <w:r w:rsidRPr="00BD4E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98" w:type="dxa"/>
          </w:tcPr>
          <w:p w14:paraId="64D4FB04" w14:textId="117E6DF2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2 (17-66)</w:t>
            </w:r>
          </w:p>
        </w:tc>
        <w:tc>
          <w:tcPr>
            <w:tcW w:w="2003" w:type="dxa"/>
          </w:tcPr>
          <w:p w14:paraId="518630C3" w14:textId="505B97A2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0 (10-65)</w:t>
            </w:r>
          </w:p>
        </w:tc>
        <w:tc>
          <w:tcPr>
            <w:tcW w:w="2004" w:type="dxa"/>
          </w:tcPr>
          <w:p w14:paraId="350C1BFE" w14:textId="469C4424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4 (12-60)</w:t>
            </w:r>
          </w:p>
        </w:tc>
      </w:tr>
      <w:tr w:rsidR="00394801" w:rsidRPr="00BD4E20" w14:paraId="4E5D1CB6" w14:textId="5D826756" w:rsidTr="00394801">
        <w:tc>
          <w:tcPr>
            <w:tcW w:w="3277" w:type="dxa"/>
          </w:tcPr>
          <w:p w14:paraId="185CB503" w14:textId="6B86400B" w:rsidR="00394801" w:rsidRPr="00BD4E20" w:rsidRDefault="00394801" w:rsidP="00D70007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donor specific antibodies</w:t>
            </w:r>
            <w:r w:rsidR="00BD4E20">
              <w:rPr>
                <w:rFonts w:ascii="Arial" w:hAnsi="Arial" w:cs="Arial"/>
                <w:sz w:val="20"/>
                <w:szCs w:val="20"/>
              </w:rPr>
              <w:t xml:space="preserve"> (DSA)</w:t>
            </w:r>
          </w:p>
        </w:tc>
        <w:tc>
          <w:tcPr>
            <w:tcW w:w="1998" w:type="dxa"/>
          </w:tcPr>
          <w:p w14:paraId="1C751ED5" w14:textId="433DF8F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15</w:t>
            </w:r>
          </w:p>
        </w:tc>
        <w:tc>
          <w:tcPr>
            <w:tcW w:w="2003" w:type="dxa"/>
          </w:tcPr>
          <w:p w14:paraId="3798F547" w14:textId="59AEA823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9</w:t>
            </w:r>
          </w:p>
        </w:tc>
        <w:tc>
          <w:tcPr>
            <w:tcW w:w="2004" w:type="dxa"/>
          </w:tcPr>
          <w:p w14:paraId="47AAF479" w14:textId="581B489D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5/13</w:t>
            </w:r>
          </w:p>
        </w:tc>
      </w:tr>
      <w:tr w:rsidR="00394801" w:rsidRPr="00BD4E20" w14:paraId="1D6B9276" w14:textId="513E6FC8" w:rsidTr="00394801">
        <w:tc>
          <w:tcPr>
            <w:tcW w:w="3277" w:type="dxa"/>
          </w:tcPr>
          <w:p w14:paraId="100B0DAB" w14:textId="77777777" w:rsidR="00394801" w:rsidRPr="00BD4E20" w:rsidRDefault="003948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4E726EE1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131811B2" w14:textId="542C9C3B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70685216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801" w:rsidRPr="00BD4E20" w14:paraId="646024FE" w14:textId="0867C416" w:rsidTr="00394801">
        <w:tc>
          <w:tcPr>
            <w:tcW w:w="3277" w:type="dxa"/>
          </w:tcPr>
          <w:p w14:paraId="7E4F5494" w14:textId="77777777" w:rsidR="00394801" w:rsidRPr="00BD4E20" w:rsidRDefault="0039480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4E20">
              <w:rPr>
                <w:rFonts w:ascii="Arial" w:hAnsi="Arial" w:cs="Arial"/>
                <w:b/>
                <w:sz w:val="20"/>
                <w:szCs w:val="20"/>
              </w:rPr>
              <w:t>histological diagnosis</w:t>
            </w:r>
          </w:p>
        </w:tc>
        <w:tc>
          <w:tcPr>
            <w:tcW w:w="1998" w:type="dxa"/>
          </w:tcPr>
          <w:p w14:paraId="0C59AB25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446CADB3" w14:textId="171499B6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4B566067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801" w:rsidRPr="00BD4E20" w14:paraId="744B9FD7" w14:textId="434579A0" w:rsidTr="00394801">
        <w:tc>
          <w:tcPr>
            <w:tcW w:w="3277" w:type="dxa"/>
          </w:tcPr>
          <w:p w14:paraId="57780036" w14:textId="0C988214" w:rsidR="00394801" w:rsidRPr="00BD4E20" w:rsidRDefault="00394801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non-rejecting</w:t>
            </w:r>
          </w:p>
        </w:tc>
        <w:tc>
          <w:tcPr>
            <w:tcW w:w="1998" w:type="dxa"/>
          </w:tcPr>
          <w:p w14:paraId="209F5290" w14:textId="669DDE80" w:rsidR="00394801" w:rsidRPr="00BD4E20" w:rsidRDefault="005261B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9/15</w:t>
            </w:r>
          </w:p>
        </w:tc>
        <w:tc>
          <w:tcPr>
            <w:tcW w:w="2003" w:type="dxa"/>
          </w:tcPr>
          <w:p w14:paraId="31ACEC96" w14:textId="67075D9E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9</w:t>
            </w:r>
          </w:p>
        </w:tc>
        <w:tc>
          <w:tcPr>
            <w:tcW w:w="2004" w:type="dxa"/>
          </w:tcPr>
          <w:p w14:paraId="32D91B2B" w14:textId="29BD8BCC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4/13</w:t>
            </w:r>
          </w:p>
        </w:tc>
      </w:tr>
      <w:tr w:rsidR="00394801" w:rsidRPr="00BD4E20" w14:paraId="65B04CAC" w14:textId="50F686B7" w:rsidTr="00394801">
        <w:tc>
          <w:tcPr>
            <w:tcW w:w="3277" w:type="dxa"/>
          </w:tcPr>
          <w:p w14:paraId="143FFDB5" w14:textId="488335A3" w:rsidR="00394801" w:rsidRPr="00BD4E20" w:rsidRDefault="00394801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</w:t>
            </w:r>
            <w:r w:rsidR="00F05382">
              <w:rPr>
                <w:rFonts w:ascii="Arial" w:hAnsi="Arial" w:cs="Arial"/>
                <w:sz w:val="20"/>
                <w:szCs w:val="20"/>
              </w:rPr>
              <w:t>a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>ntibody-mediated rejection</w:t>
            </w:r>
          </w:p>
        </w:tc>
        <w:tc>
          <w:tcPr>
            <w:tcW w:w="1998" w:type="dxa"/>
          </w:tcPr>
          <w:p w14:paraId="7A316860" w14:textId="4BF93137" w:rsidR="00394801" w:rsidRPr="00BD4E20" w:rsidRDefault="005261B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15</w:t>
            </w:r>
          </w:p>
        </w:tc>
        <w:tc>
          <w:tcPr>
            <w:tcW w:w="2003" w:type="dxa"/>
          </w:tcPr>
          <w:p w14:paraId="75F4D34E" w14:textId="1B2F21D3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9</w:t>
            </w:r>
          </w:p>
        </w:tc>
        <w:tc>
          <w:tcPr>
            <w:tcW w:w="2004" w:type="dxa"/>
          </w:tcPr>
          <w:p w14:paraId="254F5915" w14:textId="13F4934C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4/13</w:t>
            </w:r>
          </w:p>
        </w:tc>
      </w:tr>
      <w:tr w:rsidR="00394801" w:rsidRPr="00BD4E20" w14:paraId="7A893851" w14:textId="7E0391D2" w:rsidTr="00394801">
        <w:tc>
          <w:tcPr>
            <w:tcW w:w="3277" w:type="dxa"/>
          </w:tcPr>
          <w:p w14:paraId="377A3EF2" w14:textId="6AD95266" w:rsidR="00394801" w:rsidRPr="00BD4E20" w:rsidRDefault="00394801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>T cell-mediated rejection</w:t>
            </w:r>
          </w:p>
        </w:tc>
        <w:tc>
          <w:tcPr>
            <w:tcW w:w="1998" w:type="dxa"/>
          </w:tcPr>
          <w:p w14:paraId="07477004" w14:textId="4FAFA42A" w:rsidR="00394801" w:rsidRPr="00BD4E20" w:rsidRDefault="005261B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4/15</w:t>
            </w:r>
          </w:p>
        </w:tc>
        <w:tc>
          <w:tcPr>
            <w:tcW w:w="2003" w:type="dxa"/>
          </w:tcPr>
          <w:p w14:paraId="67CDA94C" w14:textId="547E2B14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4/9</w:t>
            </w:r>
          </w:p>
        </w:tc>
        <w:tc>
          <w:tcPr>
            <w:tcW w:w="2004" w:type="dxa"/>
          </w:tcPr>
          <w:p w14:paraId="110A937C" w14:textId="126CED80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13</w:t>
            </w:r>
          </w:p>
        </w:tc>
      </w:tr>
      <w:tr w:rsidR="00394801" w:rsidRPr="00BD4E20" w14:paraId="7E942D80" w14:textId="5755947C" w:rsidTr="00394801">
        <w:tc>
          <w:tcPr>
            <w:tcW w:w="3277" w:type="dxa"/>
          </w:tcPr>
          <w:p w14:paraId="03DEE960" w14:textId="380A5E5D" w:rsidR="00394801" w:rsidRPr="00BD4E20" w:rsidRDefault="00394801" w:rsidP="00164914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Mixed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rejection</w:t>
            </w:r>
          </w:p>
        </w:tc>
        <w:tc>
          <w:tcPr>
            <w:tcW w:w="1998" w:type="dxa"/>
          </w:tcPr>
          <w:p w14:paraId="6E0E1CE1" w14:textId="45B73141" w:rsidR="00394801" w:rsidRPr="00BD4E20" w:rsidRDefault="005261B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15</w:t>
            </w:r>
          </w:p>
        </w:tc>
        <w:tc>
          <w:tcPr>
            <w:tcW w:w="2003" w:type="dxa"/>
          </w:tcPr>
          <w:p w14:paraId="19ABB536" w14:textId="5AA10372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9</w:t>
            </w:r>
          </w:p>
        </w:tc>
        <w:tc>
          <w:tcPr>
            <w:tcW w:w="2004" w:type="dxa"/>
          </w:tcPr>
          <w:p w14:paraId="6B5387F8" w14:textId="713007FC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13</w:t>
            </w:r>
          </w:p>
        </w:tc>
      </w:tr>
      <w:tr w:rsidR="00394801" w:rsidRPr="00BD4E20" w14:paraId="41F34CF1" w14:textId="4B85AA18" w:rsidTr="00394801">
        <w:tc>
          <w:tcPr>
            <w:tcW w:w="3277" w:type="dxa"/>
          </w:tcPr>
          <w:p w14:paraId="0FA7C3B4" w14:textId="77777777" w:rsidR="00394801" w:rsidRPr="00BD4E20" w:rsidRDefault="00394801" w:rsidP="001649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20055DE4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320B7B54" w14:textId="2E76D63B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7D871310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801" w:rsidRPr="00BD4E20" w14:paraId="6E0BFD08" w14:textId="32FA726C" w:rsidTr="00394801">
        <w:tc>
          <w:tcPr>
            <w:tcW w:w="3277" w:type="dxa"/>
          </w:tcPr>
          <w:p w14:paraId="5B093F82" w14:textId="6BF2BB41" w:rsidR="00394801" w:rsidRPr="00BD4E20" w:rsidRDefault="00394801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I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>nterstitial fibrosis and tubular atrophy (IFTA)</w:t>
            </w:r>
          </w:p>
          <w:p w14:paraId="0CD64B1A" w14:textId="4A57E665" w:rsidR="00394801" w:rsidRPr="00BD4E20" w:rsidRDefault="00394801" w:rsidP="00164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  <w:p w14:paraId="24F72F74" w14:textId="3A003984" w:rsidR="00394801" w:rsidRPr="00BD4E20" w:rsidRDefault="00394801" w:rsidP="00164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low</w:t>
            </w:r>
          </w:p>
          <w:p w14:paraId="01FC9B4E" w14:textId="0CAAAF3A" w:rsidR="00394801" w:rsidRPr="00BD4E20" w:rsidRDefault="00394801" w:rsidP="00164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medium</w:t>
            </w:r>
          </w:p>
          <w:p w14:paraId="444111B7" w14:textId="7FE11AA7" w:rsidR="00394801" w:rsidRPr="00BD4E20" w:rsidRDefault="00394801" w:rsidP="001649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998" w:type="dxa"/>
          </w:tcPr>
          <w:p w14:paraId="5801A4D6" w14:textId="0F9C2963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4EC7089" w14:textId="77777777" w:rsidR="00D41918" w:rsidRPr="00BD4E20" w:rsidRDefault="00D41918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5D5B21" w14:textId="703DEC09" w:rsidR="005261B7" w:rsidRPr="00BD4E20" w:rsidRDefault="005261B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15</w:t>
            </w:r>
          </w:p>
          <w:p w14:paraId="40F3C26A" w14:textId="12951566" w:rsidR="005261B7" w:rsidRPr="00BD4E20" w:rsidRDefault="005261B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8/15</w:t>
            </w:r>
          </w:p>
          <w:p w14:paraId="63F3B4F2" w14:textId="7C62B4E8" w:rsidR="005261B7" w:rsidRPr="00BD4E20" w:rsidRDefault="005261B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15</w:t>
            </w:r>
          </w:p>
          <w:p w14:paraId="70A9A233" w14:textId="71C313BA" w:rsidR="005261B7" w:rsidRPr="00BD4E20" w:rsidRDefault="005261B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5</w:t>
            </w:r>
          </w:p>
        </w:tc>
        <w:tc>
          <w:tcPr>
            <w:tcW w:w="2003" w:type="dxa"/>
          </w:tcPr>
          <w:p w14:paraId="3DDDAF46" w14:textId="2DA6331A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0345AF" w14:textId="77777777" w:rsidR="00D41918" w:rsidRPr="00BD4E20" w:rsidRDefault="00D41918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A6758C" w14:textId="401005F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4/9</w:t>
            </w:r>
          </w:p>
          <w:p w14:paraId="6B0A81D8" w14:textId="3B08AE9B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9</w:t>
            </w:r>
          </w:p>
          <w:p w14:paraId="5064F11A" w14:textId="6355E90A" w:rsidR="00394801" w:rsidRPr="00BD4E20" w:rsidRDefault="00394801" w:rsidP="00164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9</w:t>
            </w:r>
          </w:p>
          <w:p w14:paraId="0F516EAD" w14:textId="20ADC753" w:rsidR="00394801" w:rsidRPr="00BD4E20" w:rsidRDefault="00394801" w:rsidP="00164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9</w:t>
            </w:r>
          </w:p>
        </w:tc>
        <w:tc>
          <w:tcPr>
            <w:tcW w:w="2004" w:type="dxa"/>
          </w:tcPr>
          <w:p w14:paraId="7C99D80F" w14:textId="0495313B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8E5210" w14:textId="77777777" w:rsidR="00D41918" w:rsidRPr="00BD4E20" w:rsidRDefault="00D41918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A8E600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3</w:t>
            </w:r>
          </w:p>
          <w:p w14:paraId="04A3FCF8" w14:textId="790B509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9/13</w:t>
            </w:r>
          </w:p>
          <w:p w14:paraId="222C5DBC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13</w:t>
            </w:r>
          </w:p>
          <w:p w14:paraId="76F6F9DE" w14:textId="031CDFC9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13</w:t>
            </w:r>
          </w:p>
        </w:tc>
      </w:tr>
      <w:tr w:rsidR="00394801" w:rsidRPr="00BD4E20" w14:paraId="66B3DE0B" w14:textId="3D07A55D" w:rsidTr="00394801">
        <w:tc>
          <w:tcPr>
            <w:tcW w:w="3277" w:type="dxa"/>
          </w:tcPr>
          <w:p w14:paraId="45A0B69A" w14:textId="4B8245C4" w:rsidR="00394801" w:rsidRPr="00BD4E20" w:rsidRDefault="003948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0E86233E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418A0378" w14:textId="36C068ED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5A7A187B" w14:textId="77777777" w:rsidR="00394801" w:rsidRPr="00BD4E20" w:rsidRDefault="00394801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3A47" w:rsidRPr="00BD4E20" w14:paraId="49AFD694" w14:textId="77777777" w:rsidTr="00394801">
        <w:tc>
          <w:tcPr>
            <w:tcW w:w="3277" w:type="dxa"/>
          </w:tcPr>
          <w:p w14:paraId="7A618DD8" w14:textId="1E1484FD" w:rsidR="00CD3A47" w:rsidRPr="00BD4E20" w:rsidRDefault="00CD3A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4E20">
              <w:rPr>
                <w:rFonts w:ascii="Arial" w:hAnsi="Arial" w:cs="Arial"/>
                <w:b/>
                <w:bCs/>
                <w:sz w:val="20"/>
                <w:szCs w:val="20"/>
              </w:rPr>
              <w:t>Banff scoring</w:t>
            </w:r>
          </w:p>
        </w:tc>
        <w:tc>
          <w:tcPr>
            <w:tcW w:w="1998" w:type="dxa"/>
          </w:tcPr>
          <w:p w14:paraId="0B8B95BA" w14:textId="4092C6AB" w:rsidR="00CD3A47" w:rsidRPr="00BD4E20" w:rsidRDefault="00CD3A4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in 9/15 biopsies</w:t>
            </w:r>
          </w:p>
        </w:tc>
        <w:tc>
          <w:tcPr>
            <w:tcW w:w="2003" w:type="dxa"/>
          </w:tcPr>
          <w:p w14:paraId="04FBB699" w14:textId="544618ED" w:rsidR="00CD3A47" w:rsidRPr="00BD4E20" w:rsidRDefault="00D055A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in 9/9 biopsies</w:t>
            </w:r>
          </w:p>
        </w:tc>
        <w:tc>
          <w:tcPr>
            <w:tcW w:w="2004" w:type="dxa"/>
          </w:tcPr>
          <w:p w14:paraId="4798BDA2" w14:textId="07B55FCF" w:rsidR="00CD3A47" w:rsidRPr="00BD4E20" w:rsidRDefault="0070075F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in 13/13 biopsies</w:t>
            </w:r>
          </w:p>
        </w:tc>
      </w:tr>
      <w:tr w:rsidR="00CD3A47" w:rsidRPr="00BD4E20" w14:paraId="6C7390DF" w14:textId="77777777" w:rsidTr="00394801">
        <w:tc>
          <w:tcPr>
            <w:tcW w:w="3277" w:type="dxa"/>
          </w:tcPr>
          <w:p w14:paraId="4781160D" w14:textId="333E6AEB" w:rsidR="00CD3A47" w:rsidRPr="00BD4E20" w:rsidRDefault="00CD3A47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i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inflammation)</w:t>
            </w:r>
          </w:p>
        </w:tc>
        <w:tc>
          <w:tcPr>
            <w:tcW w:w="1998" w:type="dxa"/>
          </w:tcPr>
          <w:p w14:paraId="3E37DC78" w14:textId="532C67DC" w:rsidR="00CD3A47" w:rsidRPr="00BD4E20" w:rsidRDefault="00CD3A4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66 (0-1)</w:t>
            </w:r>
          </w:p>
        </w:tc>
        <w:tc>
          <w:tcPr>
            <w:tcW w:w="2003" w:type="dxa"/>
          </w:tcPr>
          <w:p w14:paraId="0011C914" w14:textId="467F818F" w:rsidR="00CD3A47" w:rsidRPr="00BD4E20" w:rsidRDefault="00D055A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77 (0-1)</w:t>
            </w:r>
          </w:p>
        </w:tc>
        <w:tc>
          <w:tcPr>
            <w:tcW w:w="2004" w:type="dxa"/>
          </w:tcPr>
          <w:p w14:paraId="455BC3CE" w14:textId="54294664" w:rsidR="00CD3A47" w:rsidRPr="00BD4E20" w:rsidRDefault="0070075F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.07 (0-2)</w:t>
            </w:r>
          </w:p>
        </w:tc>
      </w:tr>
      <w:tr w:rsidR="00CD3A47" w:rsidRPr="00BD4E20" w14:paraId="3117C4DA" w14:textId="77777777" w:rsidTr="00394801">
        <w:tc>
          <w:tcPr>
            <w:tcW w:w="3277" w:type="dxa"/>
          </w:tcPr>
          <w:p w14:paraId="732E4FD2" w14:textId="1BFDE771" w:rsidR="00CD3A47" w:rsidRPr="00BD4E20" w:rsidRDefault="00CD3A47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t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tubulitis)</w:t>
            </w:r>
          </w:p>
        </w:tc>
        <w:tc>
          <w:tcPr>
            <w:tcW w:w="1998" w:type="dxa"/>
          </w:tcPr>
          <w:p w14:paraId="52B93395" w14:textId="5631E47B" w:rsidR="00CD3A47" w:rsidRPr="00BD4E20" w:rsidRDefault="00CD3A4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44 (0-1)</w:t>
            </w:r>
          </w:p>
        </w:tc>
        <w:tc>
          <w:tcPr>
            <w:tcW w:w="2003" w:type="dxa"/>
          </w:tcPr>
          <w:p w14:paraId="25FCC48E" w14:textId="1EC79EE7" w:rsidR="00CD3A47" w:rsidRPr="00BD4E20" w:rsidRDefault="00CF3BB2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55 (0-1)</w:t>
            </w:r>
          </w:p>
        </w:tc>
        <w:tc>
          <w:tcPr>
            <w:tcW w:w="2004" w:type="dxa"/>
          </w:tcPr>
          <w:p w14:paraId="6D0D44DD" w14:textId="3CDC4AF0" w:rsidR="00CD3A47" w:rsidRPr="00BD4E20" w:rsidRDefault="0070075F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61 (0-2)</w:t>
            </w:r>
          </w:p>
        </w:tc>
      </w:tr>
      <w:tr w:rsidR="00CD3A47" w:rsidRPr="00BD4E20" w14:paraId="58F3B792" w14:textId="77777777" w:rsidTr="00394801">
        <w:tc>
          <w:tcPr>
            <w:tcW w:w="3277" w:type="dxa"/>
          </w:tcPr>
          <w:p w14:paraId="2144A422" w14:textId="4395EF06" w:rsidR="00CD3A47" w:rsidRPr="00BD4E20" w:rsidRDefault="00CD3A47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g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glomerulitis)</w:t>
            </w:r>
          </w:p>
        </w:tc>
        <w:tc>
          <w:tcPr>
            <w:tcW w:w="1998" w:type="dxa"/>
          </w:tcPr>
          <w:p w14:paraId="6159764E" w14:textId="252724C8" w:rsidR="00CD3A47" w:rsidRPr="00BD4E20" w:rsidRDefault="00CD3A4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11 (0-1)</w:t>
            </w:r>
          </w:p>
        </w:tc>
        <w:tc>
          <w:tcPr>
            <w:tcW w:w="2003" w:type="dxa"/>
          </w:tcPr>
          <w:p w14:paraId="401C72E4" w14:textId="0BBF134B" w:rsidR="00CD3A47" w:rsidRPr="00BD4E20" w:rsidRDefault="002308E2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33 (0-1)</w:t>
            </w:r>
          </w:p>
        </w:tc>
        <w:tc>
          <w:tcPr>
            <w:tcW w:w="2004" w:type="dxa"/>
          </w:tcPr>
          <w:p w14:paraId="1E706587" w14:textId="57D455B8" w:rsidR="00CD3A47" w:rsidRPr="00BD4E20" w:rsidRDefault="0070075F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.0 (0-2)</w:t>
            </w:r>
          </w:p>
        </w:tc>
      </w:tr>
      <w:tr w:rsidR="00CD3A47" w:rsidRPr="00BD4E20" w14:paraId="1E4897E0" w14:textId="77777777" w:rsidTr="00394801">
        <w:tc>
          <w:tcPr>
            <w:tcW w:w="3277" w:type="dxa"/>
          </w:tcPr>
          <w:p w14:paraId="19AF13F9" w14:textId="775DA585" w:rsidR="00CD3A47" w:rsidRPr="00BD4E20" w:rsidRDefault="00CD3A47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ptc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peritubular capillaritis)</w:t>
            </w:r>
          </w:p>
        </w:tc>
        <w:tc>
          <w:tcPr>
            <w:tcW w:w="1998" w:type="dxa"/>
          </w:tcPr>
          <w:p w14:paraId="6C9E07B4" w14:textId="3EE7E451" w:rsidR="00CD3A47" w:rsidRPr="00BD4E20" w:rsidRDefault="00CD3A47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11 (0-1)</w:t>
            </w:r>
          </w:p>
        </w:tc>
        <w:tc>
          <w:tcPr>
            <w:tcW w:w="2003" w:type="dxa"/>
          </w:tcPr>
          <w:p w14:paraId="059A72D7" w14:textId="118661FD" w:rsidR="00CD3A47" w:rsidRPr="00BD4E20" w:rsidRDefault="0055074F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33 (0-1)</w:t>
            </w:r>
          </w:p>
        </w:tc>
        <w:tc>
          <w:tcPr>
            <w:tcW w:w="2004" w:type="dxa"/>
          </w:tcPr>
          <w:p w14:paraId="11344BB2" w14:textId="086CC5BB" w:rsidR="00CD3A47" w:rsidRPr="00BD4E20" w:rsidRDefault="0070075F" w:rsidP="00F74C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AD0188" w:rsidRPr="00BD4E20" w14:paraId="3554EF24" w14:textId="77777777" w:rsidTr="00394801">
        <w:tc>
          <w:tcPr>
            <w:tcW w:w="3277" w:type="dxa"/>
          </w:tcPr>
          <w:p w14:paraId="1B2E5F69" w14:textId="1183E78B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ci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interstitial fibrosis)</w:t>
            </w:r>
          </w:p>
        </w:tc>
        <w:tc>
          <w:tcPr>
            <w:tcW w:w="1998" w:type="dxa"/>
          </w:tcPr>
          <w:p w14:paraId="5D0F03C7" w14:textId="5FE9C418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.0 (0-2)</w:t>
            </w:r>
          </w:p>
        </w:tc>
        <w:tc>
          <w:tcPr>
            <w:tcW w:w="2003" w:type="dxa"/>
          </w:tcPr>
          <w:p w14:paraId="2410D1D2" w14:textId="42D9A85E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04" w:type="dxa"/>
          </w:tcPr>
          <w:p w14:paraId="344E27AD" w14:textId="6A8F9E7A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D0188" w:rsidRPr="00BD4E20" w14:paraId="29BE1958" w14:textId="77777777" w:rsidTr="00394801">
        <w:tc>
          <w:tcPr>
            <w:tcW w:w="3277" w:type="dxa"/>
          </w:tcPr>
          <w:p w14:paraId="7688121F" w14:textId="3AD3D5D8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ct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tubular atrophy)</w:t>
            </w:r>
          </w:p>
        </w:tc>
        <w:tc>
          <w:tcPr>
            <w:tcW w:w="1998" w:type="dxa"/>
          </w:tcPr>
          <w:p w14:paraId="5D2C1D2E" w14:textId="31810118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.0 (0-2)</w:t>
            </w:r>
          </w:p>
        </w:tc>
        <w:tc>
          <w:tcPr>
            <w:tcW w:w="2003" w:type="dxa"/>
          </w:tcPr>
          <w:p w14:paraId="00685989" w14:textId="331CFF7B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04" w:type="dxa"/>
          </w:tcPr>
          <w:p w14:paraId="3E3F9EDB" w14:textId="0A4470B0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D0188" w:rsidRPr="00BD4E20" w14:paraId="05E72737" w14:textId="77777777" w:rsidTr="00394801">
        <w:tc>
          <w:tcPr>
            <w:tcW w:w="3277" w:type="dxa"/>
          </w:tcPr>
          <w:p w14:paraId="31AC9D42" w14:textId="2A38C2F1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cv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vascular fibrous intimal thickening)</w:t>
            </w:r>
          </w:p>
        </w:tc>
        <w:tc>
          <w:tcPr>
            <w:tcW w:w="1998" w:type="dxa"/>
          </w:tcPr>
          <w:p w14:paraId="4619A9D1" w14:textId="11498AC3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55 (0-2)</w:t>
            </w:r>
          </w:p>
        </w:tc>
        <w:tc>
          <w:tcPr>
            <w:tcW w:w="2003" w:type="dxa"/>
          </w:tcPr>
          <w:p w14:paraId="6194A3A5" w14:textId="7A81E9A5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04" w:type="dxa"/>
          </w:tcPr>
          <w:p w14:paraId="1E56E04A" w14:textId="7EA3D69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D0188" w:rsidRPr="00BD4E20" w14:paraId="22CA33E7" w14:textId="77777777" w:rsidTr="00394801">
        <w:tc>
          <w:tcPr>
            <w:tcW w:w="3277" w:type="dxa"/>
          </w:tcPr>
          <w:p w14:paraId="3F0338B4" w14:textId="14644EB9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cg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bas</w:t>
            </w:r>
            <w:r w:rsidR="006043A0">
              <w:rPr>
                <w:rFonts w:ascii="Arial" w:hAnsi="Arial" w:cs="Arial"/>
                <w:sz w:val="20"/>
                <w:szCs w:val="20"/>
              </w:rPr>
              <w:t>e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>ment membrane double contours)</w:t>
            </w:r>
          </w:p>
        </w:tc>
        <w:tc>
          <w:tcPr>
            <w:tcW w:w="1998" w:type="dxa"/>
          </w:tcPr>
          <w:p w14:paraId="79A33A10" w14:textId="771E3A48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11 (0-2)</w:t>
            </w:r>
          </w:p>
        </w:tc>
        <w:tc>
          <w:tcPr>
            <w:tcW w:w="2003" w:type="dxa"/>
          </w:tcPr>
          <w:p w14:paraId="05F76E81" w14:textId="64ED6895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04" w:type="dxa"/>
          </w:tcPr>
          <w:p w14:paraId="0056F38E" w14:textId="6E6C6A12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D0188" w:rsidRPr="00BD4E20" w14:paraId="45B6CE4E" w14:textId="77777777" w:rsidTr="00394801">
        <w:tc>
          <w:tcPr>
            <w:tcW w:w="3277" w:type="dxa"/>
          </w:tcPr>
          <w:p w14:paraId="17BB9F6F" w14:textId="17FA458E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mm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mesangial matrix expansion)</w:t>
            </w:r>
          </w:p>
        </w:tc>
        <w:tc>
          <w:tcPr>
            <w:tcW w:w="1998" w:type="dxa"/>
          </w:tcPr>
          <w:p w14:paraId="13E02578" w14:textId="6F49350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.11 (0-2)</w:t>
            </w:r>
          </w:p>
        </w:tc>
        <w:tc>
          <w:tcPr>
            <w:tcW w:w="2003" w:type="dxa"/>
          </w:tcPr>
          <w:p w14:paraId="190A234B" w14:textId="02D20FE6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04" w:type="dxa"/>
          </w:tcPr>
          <w:p w14:paraId="34F8BEA7" w14:textId="502E2142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D0188" w:rsidRPr="00BD4E20" w14:paraId="6100F239" w14:textId="77777777" w:rsidTr="00394801">
        <w:tc>
          <w:tcPr>
            <w:tcW w:w="3277" w:type="dxa"/>
          </w:tcPr>
          <w:p w14:paraId="4856C900" w14:textId="7AF3E25E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ah</w:t>
            </w:r>
            <w:r w:rsidR="00D41918" w:rsidRPr="00BD4E20">
              <w:rPr>
                <w:rFonts w:ascii="Arial" w:hAnsi="Arial" w:cs="Arial"/>
                <w:sz w:val="20"/>
                <w:szCs w:val="20"/>
              </w:rPr>
              <w:t xml:space="preserve"> (arterial hyalinosis)</w:t>
            </w:r>
          </w:p>
        </w:tc>
        <w:tc>
          <w:tcPr>
            <w:tcW w:w="1998" w:type="dxa"/>
          </w:tcPr>
          <w:p w14:paraId="4469D4A6" w14:textId="5715B3C3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.0 (0-3)</w:t>
            </w:r>
          </w:p>
        </w:tc>
        <w:tc>
          <w:tcPr>
            <w:tcW w:w="2003" w:type="dxa"/>
          </w:tcPr>
          <w:p w14:paraId="2B0FC15E" w14:textId="4FB89005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004" w:type="dxa"/>
          </w:tcPr>
          <w:p w14:paraId="1679FD8E" w14:textId="14BED066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AD0188" w:rsidRPr="00BD4E20" w14:paraId="196E3DDA" w14:textId="77777777" w:rsidTr="00394801">
        <w:tc>
          <w:tcPr>
            <w:tcW w:w="3277" w:type="dxa"/>
          </w:tcPr>
          <w:p w14:paraId="5D4081D9" w14:textId="77777777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0EC238AD" w14:textId="7777777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4C050C54" w14:textId="7777777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78B6D74B" w14:textId="7777777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188" w:rsidRPr="00BD4E20" w14:paraId="7054460F" w14:textId="153763F3" w:rsidTr="00394801">
        <w:tc>
          <w:tcPr>
            <w:tcW w:w="3277" w:type="dxa"/>
          </w:tcPr>
          <w:p w14:paraId="1E1A5C1F" w14:textId="77777777" w:rsidR="00AD0188" w:rsidRPr="00BD4E20" w:rsidRDefault="00AD0188" w:rsidP="00AD01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4E20">
              <w:rPr>
                <w:rFonts w:ascii="Arial" w:hAnsi="Arial" w:cs="Arial"/>
                <w:b/>
                <w:sz w:val="20"/>
                <w:szCs w:val="20"/>
              </w:rPr>
              <w:t>immunosuppression</w:t>
            </w:r>
          </w:p>
        </w:tc>
        <w:tc>
          <w:tcPr>
            <w:tcW w:w="1998" w:type="dxa"/>
          </w:tcPr>
          <w:p w14:paraId="4353A23F" w14:textId="7777777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744CD811" w14:textId="4B02BE84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30D11A32" w14:textId="7777777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188" w:rsidRPr="00BD4E20" w14:paraId="7399B96F" w14:textId="33C874E9" w:rsidTr="00394801">
        <w:tc>
          <w:tcPr>
            <w:tcW w:w="3277" w:type="dxa"/>
          </w:tcPr>
          <w:p w14:paraId="1FBA88D7" w14:textId="371A59F3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tacrolimus</w:t>
            </w:r>
          </w:p>
        </w:tc>
        <w:tc>
          <w:tcPr>
            <w:tcW w:w="1998" w:type="dxa"/>
          </w:tcPr>
          <w:p w14:paraId="3C7E8E5A" w14:textId="77715F20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2/15</w:t>
            </w:r>
          </w:p>
        </w:tc>
        <w:tc>
          <w:tcPr>
            <w:tcW w:w="2003" w:type="dxa"/>
          </w:tcPr>
          <w:p w14:paraId="52206710" w14:textId="7A8431FC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8/9</w:t>
            </w:r>
          </w:p>
        </w:tc>
        <w:tc>
          <w:tcPr>
            <w:tcW w:w="2004" w:type="dxa"/>
          </w:tcPr>
          <w:p w14:paraId="103F6148" w14:textId="421FB4F2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1/13</w:t>
            </w:r>
          </w:p>
        </w:tc>
      </w:tr>
      <w:tr w:rsidR="00AD0188" w:rsidRPr="00BD4E20" w14:paraId="5F8B1F67" w14:textId="42F221BB" w:rsidTr="00394801">
        <w:tc>
          <w:tcPr>
            <w:tcW w:w="3277" w:type="dxa"/>
          </w:tcPr>
          <w:p w14:paraId="1E6349D4" w14:textId="26EEF808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everolimus</w:t>
            </w:r>
          </w:p>
        </w:tc>
        <w:tc>
          <w:tcPr>
            <w:tcW w:w="1998" w:type="dxa"/>
          </w:tcPr>
          <w:p w14:paraId="3C8796FE" w14:textId="70D20E00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15</w:t>
            </w:r>
          </w:p>
        </w:tc>
        <w:tc>
          <w:tcPr>
            <w:tcW w:w="2003" w:type="dxa"/>
          </w:tcPr>
          <w:p w14:paraId="62140D86" w14:textId="5E27EBA2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9</w:t>
            </w:r>
          </w:p>
        </w:tc>
        <w:tc>
          <w:tcPr>
            <w:tcW w:w="2004" w:type="dxa"/>
          </w:tcPr>
          <w:p w14:paraId="5AA16A43" w14:textId="0C7A578E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3</w:t>
            </w:r>
          </w:p>
        </w:tc>
      </w:tr>
      <w:tr w:rsidR="00AD0188" w:rsidRPr="00BD4E20" w14:paraId="1CD85AED" w14:textId="7A519836" w:rsidTr="00394801">
        <w:tc>
          <w:tcPr>
            <w:tcW w:w="3277" w:type="dxa"/>
          </w:tcPr>
          <w:p w14:paraId="7CA0E940" w14:textId="67B0C562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cyclosporine A</w:t>
            </w:r>
          </w:p>
        </w:tc>
        <w:tc>
          <w:tcPr>
            <w:tcW w:w="1998" w:type="dxa"/>
          </w:tcPr>
          <w:p w14:paraId="17171FD8" w14:textId="535B4E2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5</w:t>
            </w:r>
          </w:p>
        </w:tc>
        <w:tc>
          <w:tcPr>
            <w:tcW w:w="2003" w:type="dxa"/>
          </w:tcPr>
          <w:p w14:paraId="44213363" w14:textId="38B872C1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9</w:t>
            </w:r>
          </w:p>
        </w:tc>
        <w:tc>
          <w:tcPr>
            <w:tcW w:w="2004" w:type="dxa"/>
          </w:tcPr>
          <w:p w14:paraId="46AD112B" w14:textId="31625E21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13</w:t>
            </w:r>
          </w:p>
        </w:tc>
      </w:tr>
      <w:tr w:rsidR="00AD0188" w:rsidRPr="00BD4E20" w14:paraId="1D31CC65" w14:textId="4342D48E" w:rsidTr="00394801">
        <w:tc>
          <w:tcPr>
            <w:tcW w:w="3277" w:type="dxa"/>
          </w:tcPr>
          <w:p w14:paraId="238B785F" w14:textId="77777777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8" w:type="dxa"/>
          </w:tcPr>
          <w:p w14:paraId="035968F7" w14:textId="7777777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38958764" w14:textId="6D2D711D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1D1434B1" w14:textId="7777777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188" w:rsidRPr="00BD4E20" w14:paraId="133CBFC1" w14:textId="596E37E1" w:rsidTr="00394801">
        <w:tc>
          <w:tcPr>
            <w:tcW w:w="3277" w:type="dxa"/>
          </w:tcPr>
          <w:p w14:paraId="76CC0785" w14:textId="77777777" w:rsidR="00AD0188" w:rsidRPr="00BD4E20" w:rsidRDefault="00AD0188" w:rsidP="00AD01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D4E20">
              <w:rPr>
                <w:rFonts w:ascii="Arial" w:hAnsi="Arial" w:cs="Arial"/>
                <w:b/>
                <w:sz w:val="20"/>
                <w:szCs w:val="20"/>
              </w:rPr>
              <w:t>renal disease</w:t>
            </w:r>
          </w:p>
        </w:tc>
        <w:tc>
          <w:tcPr>
            <w:tcW w:w="1998" w:type="dxa"/>
          </w:tcPr>
          <w:p w14:paraId="15FE8050" w14:textId="7777777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3" w:type="dxa"/>
          </w:tcPr>
          <w:p w14:paraId="0C49751A" w14:textId="181C6FEC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</w:tcPr>
          <w:p w14:paraId="56D924B0" w14:textId="7777777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0188" w:rsidRPr="00BD4E20" w14:paraId="676456FA" w14:textId="078EEF36" w:rsidTr="00394801">
        <w:tc>
          <w:tcPr>
            <w:tcW w:w="3277" w:type="dxa"/>
          </w:tcPr>
          <w:p w14:paraId="0FC3C971" w14:textId="04E66D6C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Glomerulonephritis</w:t>
            </w:r>
          </w:p>
        </w:tc>
        <w:tc>
          <w:tcPr>
            <w:tcW w:w="1998" w:type="dxa"/>
          </w:tcPr>
          <w:p w14:paraId="45FC3645" w14:textId="456FFC0D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15</w:t>
            </w:r>
          </w:p>
        </w:tc>
        <w:tc>
          <w:tcPr>
            <w:tcW w:w="2003" w:type="dxa"/>
          </w:tcPr>
          <w:p w14:paraId="6513A773" w14:textId="5F8D2CCA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9</w:t>
            </w:r>
          </w:p>
        </w:tc>
        <w:tc>
          <w:tcPr>
            <w:tcW w:w="2004" w:type="dxa"/>
          </w:tcPr>
          <w:p w14:paraId="7A26643E" w14:textId="12444358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4/13</w:t>
            </w:r>
          </w:p>
        </w:tc>
      </w:tr>
      <w:tr w:rsidR="00AD0188" w:rsidRPr="00BD4E20" w14:paraId="77607D1E" w14:textId="4FDCBFD6" w:rsidTr="00394801">
        <w:tc>
          <w:tcPr>
            <w:tcW w:w="3277" w:type="dxa"/>
          </w:tcPr>
          <w:p w14:paraId="24EA5447" w14:textId="170072DF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FSGS</w:t>
            </w:r>
          </w:p>
        </w:tc>
        <w:tc>
          <w:tcPr>
            <w:tcW w:w="1998" w:type="dxa"/>
          </w:tcPr>
          <w:p w14:paraId="56B15428" w14:textId="742567D8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5</w:t>
            </w:r>
          </w:p>
        </w:tc>
        <w:tc>
          <w:tcPr>
            <w:tcW w:w="2003" w:type="dxa"/>
          </w:tcPr>
          <w:p w14:paraId="4CAFE78E" w14:textId="77BADCB0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9</w:t>
            </w:r>
          </w:p>
        </w:tc>
        <w:tc>
          <w:tcPr>
            <w:tcW w:w="2004" w:type="dxa"/>
          </w:tcPr>
          <w:p w14:paraId="1EFC42E3" w14:textId="09BC9F54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3</w:t>
            </w:r>
          </w:p>
        </w:tc>
      </w:tr>
      <w:tr w:rsidR="00AD0188" w:rsidRPr="00BD4E20" w14:paraId="11FF13E5" w14:textId="550A2C06" w:rsidTr="00394801">
        <w:tc>
          <w:tcPr>
            <w:tcW w:w="3277" w:type="dxa"/>
          </w:tcPr>
          <w:p w14:paraId="53791A3D" w14:textId="0743960E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Goodpasture syndrome</w:t>
            </w:r>
          </w:p>
        </w:tc>
        <w:tc>
          <w:tcPr>
            <w:tcW w:w="1998" w:type="dxa"/>
          </w:tcPr>
          <w:p w14:paraId="668FEB2E" w14:textId="5A0DC39A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15</w:t>
            </w:r>
          </w:p>
        </w:tc>
        <w:tc>
          <w:tcPr>
            <w:tcW w:w="2003" w:type="dxa"/>
          </w:tcPr>
          <w:p w14:paraId="67F08A86" w14:textId="6BF6650F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9</w:t>
            </w:r>
          </w:p>
        </w:tc>
        <w:tc>
          <w:tcPr>
            <w:tcW w:w="2004" w:type="dxa"/>
          </w:tcPr>
          <w:p w14:paraId="3A3F8F29" w14:textId="70A37020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13</w:t>
            </w:r>
          </w:p>
        </w:tc>
      </w:tr>
      <w:tr w:rsidR="00AD0188" w:rsidRPr="00BD4E20" w14:paraId="3AD06515" w14:textId="14586540" w:rsidTr="00394801">
        <w:tc>
          <w:tcPr>
            <w:tcW w:w="3277" w:type="dxa"/>
          </w:tcPr>
          <w:p w14:paraId="09D80B42" w14:textId="23AADE3B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Polycystic kidney disease</w:t>
            </w:r>
          </w:p>
        </w:tc>
        <w:tc>
          <w:tcPr>
            <w:tcW w:w="1998" w:type="dxa"/>
          </w:tcPr>
          <w:p w14:paraId="7F0E58B7" w14:textId="5D15C7C8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15</w:t>
            </w:r>
          </w:p>
        </w:tc>
        <w:tc>
          <w:tcPr>
            <w:tcW w:w="2003" w:type="dxa"/>
          </w:tcPr>
          <w:p w14:paraId="40348B4A" w14:textId="3A3E31EE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9</w:t>
            </w:r>
          </w:p>
        </w:tc>
        <w:tc>
          <w:tcPr>
            <w:tcW w:w="2004" w:type="dxa"/>
          </w:tcPr>
          <w:p w14:paraId="641A12AB" w14:textId="21C4F6D6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3</w:t>
            </w:r>
          </w:p>
        </w:tc>
      </w:tr>
      <w:tr w:rsidR="00AD0188" w:rsidRPr="00BD4E20" w14:paraId="22642290" w14:textId="5AB41A89" w:rsidTr="00394801">
        <w:tc>
          <w:tcPr>
            <w:tcW w:w="3277" w:type="dxa"/>
          </w:tcPr>
          <w:p w14:paraId="40AE756C" w14:textId="3DC7C7A2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Congeni</w:t>
            </w:r>
            <w:r w:rsidR="006043A0">
              <w:rPr>
                <w:rFonts w:ascii="Arial" w:hAnsi="Arial" w:cs="Arial"/>
                <w:sz w:val="20"/>
                <w:szCs w:val="20"/>
              </w:rPr>
              <w:t>t</w:t>
            </w:r>
            <w:r w:rsidRPr="00BD4E20">
              <w:rPr>
                <w:rFonts w:ascii="Arial" w:hAnsi="Arial" w:cs="Arial"/>
                <w:sz w:val="20"/>
                <w:szCs w:val="20"/>
              </w:rPr>
              <w:t>al hypoplasia</w:t>
            </w:r>
          </w:p>
        </w:tc>
        <w:tc>
          <w:tcPr>
            <w:tcW w:w="1998" w:type="dxa"/>
          </w:tcPr>
          <w:p w14:paraId="78C62E94" w14:textId="279E1F85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15</w:t>
            </w:r>
          </w:p>
        </w:tc>
        <w:tc>
          <w:tcPr>
            <w:tcW w:w="2003" w:type="dxa"/>
          </w:tcPr>
          <w:p w14:paraId="7FDB7D55" w14:textId="646E5BD7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9</w:t>
            </w:r>
          </w:p>
        </w:tc>
        <w:tc>
          <w:tcPr>
            <w:tcW w:w="2004" w:type="dxa"/>
          </w:tcPr>
          <w:p w14:paraId="748D5E68" w14:textId="10236845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3</w:t>
            </w:r>
          </w:p>
        </w:tc>
      </w:tr>
      <w:tr w:rsidR="00AD0188" w:rsidRPr="00BD4E20" w14:paraId="210F90F1" w14:textId="7EB7FFAD" w:rsidTr="00394801">
        <w:tc>
          <w:tcPr>
            <w:tcW w:w="3277" w:type="dxa"/>
          </w:tcPr>
          <w:p w14:paraId="30175AE5" w14:textId="70394D89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Nephrosclerosis</w:t>
            </w:r>
          </w:p>
        </w:tc>
        <w:tc>
          <w:tcPr>
            <w:tcW w:w="1998" w:type="dxa"/>
          </w:tcPr>
          <w:p w14:paraId="24545CFC" w14:textId="1681960E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15</w:t>
            </w:r>
          </w:p>
        </w:tc>
        <w:tc>
          <w:tcPr>
            <w:tcW w:w="2003" w:type="dxa"/>
          </w:tcPr>
          <w:p w14:paraId="0B06DB16" w14:textId="65F5DE0C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9</w:t>
            </w:r>
          </w:p>
        </w:tc>
        <w:tc>
          <w:tcPr>
            <w:tcW w:w="2004" w:type="dxa"/>
          </w:tcPr>
          <w:p w14:paraId="3414FB5E" w14:textId="1C3E458A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3</w:t>
            </w:r>
          </w:p>
        </w:tc>
      </w:tr>
      <w:tr w:rsidR="00AD0188" w:rsidRPr="00BD4E20" w14:paraId="6E7CBB8B" w14:textId="578DE3B6" w:rsidTr="00394801">
        <w:tc>
          <w:tcPr>
            <w:tcW w:w="3277" w:type="dxa"/>
          </w:tcPr>
          <w:p w14:paraId="5BB57952" w14:textId="38BC158E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Atypical HUS</w:t>
            </w:r>
          </w:p>
        </w:tc>
        <w:tc>
          <w:tcPr>
            <w:tcW w:w="1998" w:type="dxa"/>
          </w:tcPr>
          <w:p w14:paraId="6EEFAF6C" w14:textId="4AEEA3A3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5</w:t>
            </w:r>
          </w:p>
        </w:tc>
        <w:tc>
          <w:tcPr>
            <w:tcW w:w="2003" w:type="dxa"/>
          </w:tcPr>
          <w:p w14:paraId="5BFC31CD" w14:textId="537FF53B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9</w:t>
            </w:r>
          </w:p>
        </w:tc>
        <w:tc>
          <w:tcPr>
            <w:tcW w:w="2004" w:type="dxa"/>
          </w:tcPr>
          <w:p w14:paraId="750F7EB4" w14:textId="7C97288F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3</w:t>
            </w:r>
          </w:p>
        </w:tc>
      </w:tr>
      <w:tr w:rsidR="00AD0188" w:rsidRPr="00BD4E20" w14:paraId="7B785616" w14:textId="4A207DE2" w:rsidTr="00394801">
        <w:tc>
          <w:tcPr>
            <w:tcW w:w="3277" w:type="dxa"/>
          </w:tcPr>
          <w:p w14:paraId="0FE82DF6" w14:textId="2293ACEC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Ureteral stenosis</w:t>
            </w:r>
          </w:p>
        </w:tc>
        <w:tc>
          <w:tcPr>
            <w:tcW w:w="1998" w:type="dxa"/>
          </w:tcPr>
          <w:p w14:paraId="686B7BFD" w14:textId="40087C8E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15</w:t>
            </w:r>
          </w:p>
        </w:tc>
        <w:tc>
          <w:tcPr>
            <w:tcW w:w="2003" w:type="dxa"/>
          </w:tcPr>
          <w:p w14:paraId="5937FF59" w14:textId="7C29BE03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0/9</w:t>
            </w:r>
          </w:p>
        </w:tc>
        <w:tc>
          <w:tcPr>
            <w:tcW w:w="2004" w:type="dxa"/>
          </w:tcPr>
          <w:p w14:paraId="544BD006" w14:textId="4DFBE66B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1/13</w:t>
            </w:r>
          </w:p>
        </w:tc>
      </w:tr>
      <w:tr w:rsidR="00AD0188" w:rsidRPr="00BD4E20" w14:paraId="61A2AC62" w14:textId="5B52A3EA" w:rsidTr="00394801">
        <w:tc>
          <w:tcPr>
            <w:tcW w:w="3277" w:type="dxa"/>
          </w:tcPr>
          <w:p w14:paraId="580A348F" w14:textId="4212EFEA" w:rsidR="00AD0188" w:rsidRPr="00BD4E20" w:rsidRDefault="00AD0188" w:rsidP="00AD0188">
            <w:pPr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-Others</w:t>
            </w:r>
          </w:p>
        </w:tc>
        <w:tc>
          <w:tcPr>
            <w:tcW w:w="1998" w:type="dxa"/>
          </w:tcPr>
          <w:p w14:paraId="22A1EBB2" w14:textId="04665DD2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6/15</w:t>
            </w:r>
          </w:p>
        </w:tc>
        <w:tc>
          <w:tcPr>
            <w:tcW w:w="2003" w:type="dxa"/>
          </w:tcPr>
          <w:p w14:paraId="1A8F3156" w14:textId="7E807F55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2/9</w:t>
            </w:r>
          </w:p>
        </w:tc>
        <w:tc>
          <w:tcPr>
            <w:tcW w:w="2004" w:type="dxa"/>
          </w:tcPr>
          <w:p w14:paraId="02646C7D" w14:textId="5FD82FE1" w:rsidR="00AD0188" w:rsidRPr="00BD4E20" w:rsidRDefault="00AD0188" w:rsidP="00AD01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E20">
              <w:rPr>
                <w:rFonts w:ascii="Arial" w:hAnsi="Arial" w:cs="Arial"/>
                <w:sz w:val="20"/>
                <w:szCs w:val="20"/>
              </w:rPr>
              <w:t>3/13</w:t>
            </w:r>
          </w:p>
        </w:tc>
      </w:tr>
    </w:tbl>
    <w:p w14:paraId="17C54A2B" w14:textId="77777777" w:rsidR="001A20C0" w:rsidRDefault="001A20C0"/>
    <w:sectPr w:rsidR="001A20C0" w:rsidSect="00F423E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activeWritingStyle w:appName="MSWord" w:lang="en-US" w:vendorID="64" w:dllVersion="4096" w:nlCheck="1" w:checkStyle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20C0"/>
    <w:rsid w:val="00020D1E"/>
    <w:rsid w:val="001126E6"/>
    <w:rsid w:val="00163A88"/>
    <w:rsid w:val="00164914"/>
    <w:rsid w:val="001A20C0"/>
    <w:rsid w:val="001B2479"/>
    <w:rsid w:val="002161AF"/>
    <w:rsid w:val="002308E2"/>
    <w:rsid w:val="00236E61"/>
    <w:rsid w:val="00241555"/>
    <w:rsid w:val="0024758F"/>
    <w:rsid w:val="00341118"/>
    <w:rsid w:val="00394801"/>
    <w:rsid w:val="003E7E1E"/>
    <w:rsid w:val="00480786"/>
    <w:rsid w:val="004875D9"/>
    <w:rsid w:val="004B2FA5"/>
    <w:rsid w:val="00501652"/>
    <w:rsid w:val="005261B7"/>
    <w:rsid w:val="00533E98"/>
    <w:rsid w:val="0055074F"/>
    <w:rsid w:val="005C2632"/>
    <w:rsid w:val="006043A0"/>
    <w:rsid w:val="006050DB"/>
    <w:rsid w:val="006370C7"/>
    <w:rsid w:val="006653A4"/>
    <w:rsid w:val="0070075F"/>
    <w:rsid w:val="007543F7"/>
    <w:rsid w:val="008765B2"/>
    <w:rsid w:val="008D07C2"/>
    <w:rsid w:val="00907FD3"/>
    <w:rsid w:val="00A20D7B"/>
    <w:rsid w:val="00A2261B"/>
    <w:rsid w:val="00A45E69"/>
    <w:rsid w:val="00AD0188"/>
    <w:rsid w:val="00AD07D0"/>
    <w:rsid w:val="00B8214F"/>
    <w:rsid w:val="00B85596"/>
    <w:rsid w:val="00BD4E20"/>
    <w:rsid w:val="00C40F43"/>
    <w:rsid w:val="00C753EA"/>
    <w:rsid w:val="00CD3A47"/>
    <w:rsid w:val="00CD3C47"/>
    <w:rsid w:val="00CF3BB2"/>
    <w:rsid w:val="00D055A7"/>
    <w:rsid w:val="00D41918"/>
    <w:rsid w:val="00D42FC7"/>
    <w:rsid w:val="00D6224F"/>
    <w:rsid w:val="00D70007"/>
    <w:rsid w:val="00D92332"/>
    <w:rsid w:val="00E202E3"/>
    <w:rsid w:val="00E51100"/>
    <w:rsid w:val="00F05382"/>
    <w:rsid w:val="00F14F59"/>
    <w:rsid w:val="00F31FFF"/>
    <w:rsid w:val="00F33C58"/>
    <w:rsid w:val="00F37370"/>
    <w:rsid w:val="00F423ED"/>
    <w:rsid w:val="00F618BF"/>
    <w:rsid w:val="00F61CC9"/>
    <w:rsid w:val="00F74C1F"/>
    <w:rsid w:val="00F92059"/>
    <w:rsid w:val="00FA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52847F4D"/>
  <w14:defaultImageDpi w14:val="300"/>
  <w15:docId w15:val="{08AD0F1F-515F-9947-8E38-683AA519D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2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5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751005-829A-1A47-9D0B-773DEEAF5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Buscher</dc:creator>
  <cp:keywords/>
  <dc:description/>
  <cp:lastModifiedBy>Konrad Buscher</cp:lastModifiedBy>
  <cp:revision>66</cp:revision>
  <dcterms:created xsi:type="dcterms:W3CDTF">2019-10-13T06:09:00Z</dcterms:created>
  <dcterms:modified xsi:type="dcterms:W3CDTF">2024-06-28T15:15:00Z</dcterms:modified>
</cp:coreProperties>
</file>